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AFDA0" w14:textId="77777777" w:rsidR="00D14DA8" w:rsidRDefault="00CE6A86">
      <w:pPr>
        <w:spacing w:line="480" w:lineRule="auto"/>
        <w:ind w:right="-288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lementary information</w:t>
      </w:r>
    </w:p>
    <w:p w14:paraId="24A0CA9A" w14:textId="77777777" w:rsidR="00D14DA8" w:rsidRDefault="00CE6A86">
      <w:pPr>
        <w:spacing w:line="480" w:lineRule="auto"/>
        <w:ind w:right="-288"/>
        <w:jc w:val="center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Cs/>
          <w:noProof/>
          <w:szCs w:val="21"/>
          <w:lang w:eastAsia="en-US"/>
        </w:rPr>
        <w:drawing>
          <wp:inline distT="0" distB="0" distL="0" distR="0" wp14:anchorId="54E54E77" wp14:editId="7C000298">
            <wp:extent cx="4171950" cy="3171825"/>
            <wp:effectExtent l="0" t="0" r="0" b="9525"/>
            <wp:docPr id="1" name="图片 1" descr="C:\Users\Administrator\Desktop\文件夹\Picture\原始数据图片\不同对照组对线虫卵孵化作用终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esktop\文件夹\Picture\原始数据图片\不同对照组对线虫卵孵化作用终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3" t="8678" r="11482" b="6314"/>
                    <a:stretch>
                      <a:fillRect/>
                    </a:stretch>
                  </pic:blipFill>
                  <pic:spPr>
                    <a:xfrm>
                      <a:off x="0" y="0"/>
                      <a:ext cx="4173341" cy="3172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949DD" w14:textId="77777777" w:rsidR="00D14DA8" w:rsidRDefault="00CE6A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>F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igure S1 Effects of SDW in 24-well plates on egg hatching of </w:t>
      </w:r>
      <w:r>
        <w:rPr>
          <w:rFonts w:ascii="Times New Roman" w:eastAsia="SimSun" w:hAnsi="Times New Roman" w:cs="Times New Roman"/>
          <w:b/>
          <w:bCs/>
          <w:i/>
          <w:szCs w:val="21"/>
        </w:rPr>
        <w:t>M. incognita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at 2, 4, 6, 8 and 10 days after inoculation</w:t>
      </w:r>
      <w:r>
        <w:rPr>
          <w:rFonts w:ascii="Times New Roman" w:eastAsia="SimSun" w:hAnsi="Times New Roman" w:cs="Times New Roman"/>
          <w:bCs/>
          <w:szCs w:val="21"/>
        </w:rPr>
        <w:t xml:space="preserve">. 200 </w:t>
      </w:r>
      <w:r>
        <w:rPr>
          <w:rFonts w:ascii="Times New Roman" w:hAnsi="Times New Roman" w:cs="Times New Roman"/>
        </w:rPr>
        <w:t>μL SDW (sterile distilled water) was added to a well of a 24-well tissue culture plate, and other wells of the plate contained 2216e medium, full strength culture filtrate, or filtrate dilutions of 1/3, 1/5, 1/6, 1/7, and 1/9. Values with the same superscripts do not differ from each other at P˂0.05; bars indicate the standard error of the means (n= 3).</w:t>
      </w:r>
    </w:p>
    <w:p w14:paraId="78E38DE8" w14:textId="77777777" w:rsidR="00D14DA8" w:rsidRDefault="00D14DA8">
      <w:pPr>
        <w:spacing w:line="480" w:lineRule="auto"/>
        <w:ind w:right="-288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4CC7E954" w14:textId="77777777" w:rsidR="00D14DA8" w:rsidRDefault="00D14DA8">
      <w:pPr>
        <w:spacing w:line="480" w:lineRule="auto"/>
        <w:ind w:right="-288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2C4F12A9" w14:textId="77777777" w:rsidR="00D14DA8" w:rsidRDefault="00D14DA8">
      <w:pPr>
        <w:spacing w:line="480" w:lineRule="auto"/>
        <w:ind w:right="-288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08B9A62" w14:textId="77777777" w:rsidR="00D14DA8" w:rsidRDefault="00D14DA8">
      <w:pPr>
        <w:spacing w:line="480" w:lineRule="auto"/>
        <w:ind w:right="-288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36AE9C43" w14:textId="77777777" w:rsidR="00D14DA8" w:rsidRDefault="00D14DA8">
      <w:pPr>
        <w:spacing w:line="480" w:lineRule="auto"/>
        <w:ind w:right="-288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63AD7727" w14:textId="77777777" w:rsidR="00D14DA8" w:rsidRDefault="00CE6A86">
      <w:pPr>
        <w:spacing w:line="480" w:lineRule="auto"/>
        <w:ind w:right="-288"/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S1 Nematicidal activity of culture filtrate VOCs of strain 1A00316 against </w:t>
      </w:r>
      <w:r>
        <w:rPr>
          <w:rFonts w:ascii="Times New Roman" w:eastAsia="SimSun" w:hAnsi="Times New Roman" w:cs="Times New Roman"/>
          <w:b/>
          <w:bCs/>
          <w:i/>
          <w:szCs w:val="21"/>
        </w:rPr>
        <w:t xml:space="preserve">C. elegans </w:t>
      </w:r>
      <w:r>
        <w:rPr>
          <w:rFonts w:ascii="Times New Roman" w:eastAsia="SimSun" w:hAnsi="Times New Roman" w:cs="Times New Roman"/>
          <w:b/>
          <w:bCs/>
          <w:szCs w:val="21"/>
        </w:rPr>
        <w:t>in a three-compartment Petri plate</w:t>
      </w:r>
    </w:p>
    <w:tbl>
      <w:tblPr>
        <w:tblStyle w:val="TableGrid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4DA8" w14:paraId="118E58C7" w14:textId="77777777">
        <w:tc>
          <w:tcPr>
            <w:tcW w:w="2765" w:type="dxa"/>
            <w:vMerge w:val="restart"/>
            <w:vAlign w:val="center"/>
          </w:tcPr>
          <w:p w14:paraId="10C0F195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Time </w:t>
            </w:r>
            <w:r>
              <w:rPr>
                <w:rFonts w:ascii="Times New Roman" w:eastAsia="SimSun" w:hAnsi="Times New Roman" w:cs="Times New Roman"/>
                <w:bCs/>
                <w:szCs w:val="21"/>
              </w:rPr>
              <w:t>(h)</w:t>
            </w:r>
          </w:p>
        </w:tc>
        <w:tc>
          <w:tcPr>
            <w:tcW w:w="5531" w:type="dxa"/>
            <w:gridSpan w:val="2"/>
            <w:tcBorders>
              <w:bottom w:val="single" w:sz="6" w:space="0" w:color="auto"/>
            </w:tcBorders>
            <w:vAlign w:val="center"/>
          </w:tcPr>
          <w:p w14:paraId="55008F82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Mortality (</w:t>
            </w:r>
            <w:r>
              <w:rPr>
                <w:rFonts w:ascii="Times New Roman" w:eastAsia="SimSun" w:hAnsi="Times New Roman" w:cs="Times New Roman"/>
                <w:bCs/>
                <w:szCs w:val="21"/>
              </w:rPr>
              <w:t>%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)</w:t>
            </w:r>
          </w:p>
        </w:tc>
      </w:tr>
      <w:tr w:rsidR="00D14DA8" w14:paraId="1D3796DD" w14:textId="77777777">
        <w:tc>
          <w:tcPr>
            <w:tcW w:w="2765" w:type="dxa"/>
            <w:vMerge/>
            <w:tcBorders>
              <w:bottom w:val="single" w:sz="6" w:space="0" w:color="auto"/>
            </w:tcBorders>
            <w:vAlign w:val="center"/>
          </w:tcPr>
          <w:p w14:paraId="1CF08903" w14:textId="77777777" w:rsidR="00D14DA8" w:rsidRDefault="00D14DA8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C4ECD7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szCs w:val="21"/>
              </w:rPr>
              <w:t xml:space="preserve">C. </w:t>
            </w:r>
            <w:r>
              <w:rPr>
                <w:rFonts w:ascii="Times New Roman" w:eastAsia="SimSun" w:hAnsi="Times New Roman" w:cs="Times New Roman"/>
                <w:bCs/>
                <w:i/>
                <w:szCs w:val="21"/>
              </w:rPr>
              <w:t>elegans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BEC926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CK</w:t>
            </w:r>
          </w:p>
        </w:tc>
      </w:tr>
      <w:tr w:rsidR="00D14DA8" w14:paraId="5B299C08" w14:textId="77777777">
        <w:tc>
          <w:tcPr>
            <w:tcW w:w="2765" w:type="dxa"/>
            <w:tcBorders>
              <w:top w:val="single" w:sz="6" w:space="0" w:color="auto"/>
              <w:bottom w:val="nil"/>
            </w:tcBorders>
            <w:vAlign w:val="center"/>
          </w:tcPr>
          <w:p w14:paraId="78A370E0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24</w:t>
            </w:r>
          </w:p>
        </w:tc>
        <w:tc>
          <w:tcPr>
            <w:tcW w:w="2765" w:type="dxa"/>
            <w:tcBorders>
              <w:top w:val="single" w:sz="6" w:space="0" w:color="auto"/>
              <w:bottom w:val="nil"/>
            </w:tcBorders>
            <w:vAlign w:val="center"/>
          </w:tcPr>
          <w:p w14:paraId="312E445A" w14:textId="77777777" w:rsidR="00D14DA8" w:rsidRDefault="00CE6A86">
            <w:pPr>
              <w:spacing w:line="480" w:lineRule="auto"/>
              <w:jc w:val="center"/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.64±0.58</w:t>
            </w:r>
          </w:p>
        </w:tc>
        <w:tc>
          <w:tcPr>
            <w:tcW w:w="2766" w:type="dxa"/>
            <w:tcBorders>
              <w:top w:val="single" w:sz="6" w:space="0" w:color="auto"/>
              <w:bottom w:val="nil"/>
            </w:tcBorders>
            <w:vAlign w:val="center"/>
          </w:tcPr>
          <w:p w14:paraId="5700F7A7" w14:textId="77777777" w:rsidR="00D14DA8" w:rsidRDefault="00CE6A86">
            <w:pPr>
              <w:spacing w:line="480" w:lineRule="auto"/>
              <w:jc w:val="center"/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.83±1.13</w:t>
            </w:r>
          </w:p>
        </w:tc>
      </w:tr>
      <w:tr w:rsidR="00D14DA8" w14:paraId="5A83756A" w14:textId="77777777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653BAFE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48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3539852E" w14:textId="77777777" w:rsidR="00D14DA8" w:rsidRDefault="00CE6A86">
            <w:pPr>
              <w:spacing w:line="480" w:lineRule="auto"/>
              <w:jc w:val="center"/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.07±2.1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AB7068E" w14:textId="77777777" w:rsidR="00D14DA8" w:rsidRDefault="00CE6A86">
            <w:pPr>
              <w:spacing w:line="480" w:lineRule="auto"/>
              <w:jc w:val="center"/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.92±1.22</w:t>
            </w:r>
          </w:p>
        </w:tc>
      </w:tr>
      <w:tr w:rsidR="00D14DA8" w14:paraId="5DC0388F" w14:textId="77777777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003C38DB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72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215DD8C4" w14:textId="77777777" w:rsidR="00D14DA8" w:rsidRDefault="00CE6A86">
            <w:pPr>
              <w:spacing w:line="480" w:lineRule="auto"/>
              <w:jc w:val="center"/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.28±2.56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28519B51" w14:textId="77777777" w:rsidR="00D14DA8" w:rsidRDefault="00CE6A86">
            <w:pPr>
              <w:spacing w:line="480" w:lineRule="auto"/>
              <w:jc w:val="center"/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.92±1.21</w:t>
            </w:r>
          </w:p>
        </w:tc>
      </w:tr>
    </w:tbl>
    <w:p w14:paraId="3246A064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5A83D905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0F29739B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4444AC2B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198DC391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6E945243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4B24C435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5C88066F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696BC0B7" w14:textId="77777777" w:rsidR="00D14DA8" w:rsidRDefault="00D14DA8">
      <w:pPr>
        <w:spacing w:line="480" w:lineRule="auto"/>
        <w:ind w:right="-288" w:firstLineChars="450" w:firstLine="945"/>
        <w:jc w:val="left"/>
        <w:rPr>
          <w:rFonts w:ascii="Times New Roman" w:eastAsia="SimSun" w:hAnsi="Times New Roman" w:cs="Times New Roman"/>
          <w:bCs/>
          <w:szCs w:val="21"/>
        </w:rPr>
      </w:pPr>
    </w:p>
    <w:p w14:paraId="65CD1800" w14:textId="77777777" w:rsidR="00D14DA8" w:rsidRDefault="00D14DA8">
      <w:pPr>
        <w:spacing w:line="480" w:lineRule="auto"/>
        <w:ind w:right="-288"/>
        <w:jc w:val="left"/>
        <w:rPr>
          <w:rFonts w:ascii="Times New Roman" w:eastAsia="SimSun" w:hAnsi="Times New Roman" w:cs="Times New Roman"/>
          <w:bCs/>
          <w:szCs w:val="21"/>
        </w:rPr>
      </w:pPr>
    </w:p>
    <w:tbl>
      <w:tblPr>
        <w:tblpPr w:leftFromText="180" w:rightFromText="180" w:vertAnchor="text" w:horzAnchor="page" w:tblpX="1602" w:tblpY="110"/>
        <w:tblOverlap w:val="never"/>
        <w:tblW w:w="9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0"/>
        <w:gridCol w:w="1477"/>
        <w:gridCol w:w="1840"/>
        <w:gridCol w:w="142"/>
        <w:gridCol w:w="1088"/>
        <w:gridCol w:w="1683"/>
      </w:tblGrid>
      <w:tr w:rsidR="00D14DA8" w14:paraId="180E5B0F" w14:textId="77777777">
        <w:trPr>
          <w:trHeight w:val="662"/>
        </w:trPr>
        <w:tc>
          <w:tcPr>
            <w:tcW w:w="29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1EAAF2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lastRenderedPageBreak/>
              <w:t>T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able S2 Fumigant effects of seven commercial VOCs against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 xml:space="preserve">M. incognita </w:t>
            </w:r>
            <w:r>
              <w:rPr>
                <w:rFonts w:ascii="Times New Roman" w:eastAsia="SimSun" w:hAnsi="Times New Roman" w:cs="Times New Roman"/>
                <w:b/>
                <w:bCs/>
                <w:iCs/>
                <w:szCs w:val="21"/>
              </w:rPr>
              <w:t>J2 juvenile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mpound</w:t>
            </w:r>
          </w:p>
        </w:tc>
        <w:tc>
          <w:tcPr>
            <w:tcW w:w="6230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90AB75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8 h</w:t>
            </w:r>
          </w:p>
        </w:tc>
      </w:tr>
      <w:tr w:rsidR="00D14DA8" w14:paraId="793A3B64" w14:textId="77777777">
        <w:trPr>
          <w:trHeight w:val="1100"/>
        </w:trPr>
        <w:tc>
          <w:tcPr>
            <w:tcW w:w="292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C800B9" w14:textId="77777777" w:rsidR="00D14DA8" w:rsidRDefault="00D14D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D0B4D8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C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mg/L)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B66ADB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L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mg/L)</w:t>
            </w:r>
          </w:p>
        </w:tc>
        <w:tc>
          <w:tcPr>
            <w:tcW w:w="12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2E29B9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C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 xml:space="preserve">50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mg/L)</w:t>
            </w:r>
          </w:p>
        </w:tc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039A10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L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mg/L)</w:t>
            </w:r>
          </w:p>
        </w:tc>
      </w:tr>
      <w:tr w:rsidR="00D14DA8" w14:paraId="2B2625A3" w14:textId="77777777">
        <w:trPr>
          <w:trHeight w:val="655"/>
        </w:trPr>
        <w:tc>
          <w:tcPr>
            <w:tcW w:w="29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055487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imethyl-disulfide</w:t>
            </w:r>
          </w:p>
        </w:tc>
        <w:tc>
          <w:tcPr>
            <w:tcW w:w="14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8899C8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806639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23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DE6703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6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228A73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</w:tr>
      <w:tr w:rsidR="00D14DA8" w14:paraId="5CAD01CF" w14:textId="77777777">
        <w:trPr>
          <w:trHeight w:val="63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991B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-Undecen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982C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9119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4001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2A9F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</w:tr>
      <w:tr w:rsidR="00D14DA8" w14:paraId="4317F3D1" w14:textId="77777777">
        <w:trPr>
          <w:trHeight w:val="63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3930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-Nonanon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E238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5AE2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5017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60D7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</w:tr>
      <w:tr w:rsidR="00D14DA8" w14:paraId="3D7F0CBE" w14:textId="77777777">
        <w:trPr>
          <w:trHeight w:val="63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7F5B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-Octanon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8526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DA65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3B7F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32B5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</w:tr>
      <w:tr w:rsidR="00D14DA8" w14:paraId="746812FA" w14:textId="77777777">
        <w:trPr>
          <w:trHeight w:val="9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9756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Z)-Hexen-1-ol aceta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8E91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1FB9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EE40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D243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</w:tr>
      <w:tr w:rsidR="00D14DA8" w14:paraId="559F4A0A" w14:textId="77777777">
        <w:trPr>
          <w:trHeight w:val="126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FB54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-Undecanon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9EC2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5.29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38C5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2.378-201.4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8B33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72.2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EEC2" w14:textId="77777777" w:rsidR="00D14DA8" w:rsidRDefault="00CE6A86">
            <w:pPr>
              <w:spacing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19.781-733.794</w:t>
            </w:r>
          </w:p>
        </w:tc>
      </w:tr>
      <w:tr w:rsidR="00D14DA8" w14:paraId="6217401C" w14:textId="77777777">
        <w:trPr>
          <w:trHeight w:val="63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38FF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-(Ethenyloxy)-octadecan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86E6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ED7D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9646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C84E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Microsoft YaHei" w:eastAsia="Microsoft YaHei" w:hAnsi="Microsoft YaHei" w:cs="Times New Roman" w:hint="eastAsia"/>
                <w:color w:val="333333"/>
                <w:kern w:val="0"/>
                <w:szCs w:val="21"/>
                <w:shd w:val="clear" w:color="auto" w:fill="FFFFFF"/>
              </w:rPr>
              <w:t>—</w:t>
            </w:r>
          </w:p>
        </w:tc>
      </w:tr>
      <w:tr w:rsidR="00D14DA8" w14:paraId="3BB65E5A" w14:textId="77777777">
        <w:trPr>
          <w:trHeight w:val="748"/>
        </w:trPr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3620B" w14:textId="77777777" w:rsidR="00D14DA8" w:rsidRDefault="00CE6A86">
            <w:pPr>
              <w:spacing w:before="100" w:beforeAutospacing="1" w:line="480" w:lineRule="auto"/>
              <w:ind w:right="-288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Z)-3-Decen-1-ol acetat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D4FABD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40E16" w14:textId="77777777" w:rsidR="00D14DA8" w:rsidRDefault="00D14DA8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D2B45" w14:textId="77777777" w:rsidR="00D14DA8" w:rsidRDefault="00CE6A86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31E8A1" w14:textId="77777777" w:rsidR="00D14DA8" w:rsidRDefault="00D14DA8">
            <w:pPr>
              <w:spacing w:before="100" w:beforeAutospacing="1" w:line="480" w:lineRule="auto"/>
              <w:ind w:right="-288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5E4E71D1" w14:textId="77777777" w:rsidR="00D14DA8" w:rsidRDefault="00CE6A86">
      <w:pPr>
        <w:spacing w:line="240" w:lineRule="auto"/>
        <w:rPr>
          <w:szCs w:val="21"/>
        </w:rPr>
      </w:pPr>
      <w:r>
        <w:rPr>
          <w:rFonts w:ascii="Times New Roman" w:eastAsia="SimSun" w:hAnsi="Times New Roman" w:cs="Times New Roman"/>
          <w:szCs w:val="21"/>
        </w:rPr>
        <w:t>FL=</w:t>
      </w:r>
      <w:r>
        <w:rPr>
          <w:rFonts w:ascii="Times New Roman" w:hAnsi="Times New Roman" w:hint="eastAsia"/>
          <w:sz w:val="24"/>
          <w:szCs w:val="24"/>
        </w:rPr>
        <w:t>Fiduciary Limits</w:t>
      </w:r>
      <w:r>
        <w:rPr>
          <w:rFonts w:hint="eastAsia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>ND</w:t>
      </w:r>
      <w:r>
        <w:rPr>
          <w:rFonts w:ascii="Times New Roman" w:eastAsia="SimSun" w:hAnsi="Times New Roman" w:cs="Times New Roman" w:hint="eastAsia"/>
          <w:szCs w:val="21"/>
        </w:rPr>
        <w:t xml:space="preserve">=Not </w:t>
      </w:r>
      <w:r>
        <w:rPr>
          <w:rFonts w:ascii="Times New Roman" w:eastAsia="SimSun" w:hAnsi="Times New Roman" w:cs="Times New Roman"/>
          <w:szCs w:val="21"/>
        </w:rPr>
        <w:t>determined, “</w:t>
      </w:r>
      <w:r>
        <w:rPr>
          <w:rFonts w:ascii="Microsoft YaHei" w:eastAsia="Microsoft YaHei" w:hAnsi="Microsoft YaHei" w:cs="Times New Roman" w:hint="eastAsia"/>
          <w:color w:val="333333"/>
          <w:sz w:val="24"/>
          <w:szCs w:val="24"/>
          <w:shd w:val="clear" w:color="auto" w:fill="FFFFFF"/>
        </w:rPr>
        <w:t>—</w:t>
      </w:r>
      <w:r>
        <w:rPr>
          <w:rFonts w:ascii="Times New Roman" w:eastAsia="SimSun" w:hAnsi="Times New Roman" w:cs="Times New Roman"/>
          <w:szCs w:val="21"/>
        </w:rPr>
        <w:t>” no activity.</w:t>
      </w:r>
    </w:p>
    <w:p w14:paraId="027157F0" w14:textId="77777777" w:rsidR="00D14DA8" w:rsidRDefault="00D14DA8">
      <w:pPr>
        <w:spacing w:line="480" w:lineRule="auto"/>
        <w:ind w:right="-288" w:firstLineChars="450" w:firstLine="949"/>
        <w:jc w:val="left"/>
        <w:rPr>
          <w:rFonts w:ascii="Times New Roman" w:hAnsi="Times New Roman" w:cs="Times New Roman"/>
          <w:b/>
          <w:szCs w:val="21"/>
        </w:rPr>
      </w:pPr>
    </w:p>
    <w:p w14:paraId="51475313" w14:textId="77777777" w:rsidR="00D14DA8" w:rsidRDefault="00D14DA8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384AE549" w14:textId="77777777" w:rsidR="00D14DA8" w:rsidRDefault="00D14DA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C4AE2C9" w14:textId="77777777" w:rsidR="00D14DA8" w:rsidRDefault="00D14DA8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</w:p>
    <w:p w14:paraId="4FEAF483" w14:textId="77777777" w:rsidR="00D14DA8" w:rsidRDefault="00CE6A8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S3 Effect of (Z)-hexen-1-ol-acetate on egg hatching of </w:t>
      </w:r>
      <w:r>
        <w:rPr>
          <w:rFonts w:ascii="Times New Roman" w:hAnsi="Times New Roman" w:cs="Times New Roman"/>
          <w:b/>
          <w:i/>
          <w:szCs w:val="21"/>
        </w:rPr>
        <w:t xml:space="preserve">M. incognita </w:t>
      </w:r>
      <w:r>
        <w:rPr>
          <w:rFonts w:ascii="Times New Roman" w:hAnsi="Times New Roman" w:cs="Times New Roman"/>
          <w:b/>
          <w:iCs/>
          <w:szCs w:val="21"/>
        </w:rPr>
        <w:t>by</w:t>
      </w:r>
      <w:r>
        <w:rPr>
          <w:rFonts w:ascii="Times New Roman" w:hAnsi="Times New Roman" w:cs="Times New Roman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irect-contact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Within each treatment time, bars designated with the same letter are not significantly different at the 0.05 level.</w:t>
      </w:r>
    </w:p>
    <w:tbl>
      <w:tblPr>
        <w:tblStyle w:val="TableGrid"/>
        <w:tblW w:w="9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863"/>
        <w:gridCol w:w="1863"/>
        <w:gridCol w:w="1863"/>
        <w:gridCol w:w="1865"/>
      </w:tblGrid>
      <w:tr w:rsidR="00D14DA8" w14:paraId="301997C7" w14:textId="77777777">
        <w:trPr>
          <w:trHeight w:val="383"/>
        </w:trPr>
        <w:tc>
          <w:tcPr>
            <w:tcW w:w="1863" w:type="dxa"/>
            <w:vMerge w:val="restart"/>
            <w:vAlign w:val="center"/>
          </w:tcPr>
          <w:p w14:paraId="03B327F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Time</w:t>
            </w:r>
          </w:p>
        </w:tc>
        <w:tc>
          <w:tcPr>
            <w:tcW w:w="7454" w:type="dxa"/>
            <w:gridSpan w:val="4"/>
            <w:tcBorders>
              <w:bottom w:val="single" w:sz="6" w:space="0" w:color="auto"/>
            </w:tcBorders>
            <w:vAlign w:val="center"/>
          </w:tcPr>
          <w:p w14:paraId="0B1141E5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Egg hatching (%)</w:t>
            </w:r>
          </w:p>
        </w:tc>
      </w:tr>
      <w:tr w:rsidR="00D14DA8" w14:paraId="7CD2AD8E" w14:textId="77777777">
        <w:trPr>
          <w:trHeight w:val="402"/>
        </w:trPr>
        <w:tc>
          <w:tcPr>
            <w:tcW w:w="1863" w:type="dxa"/>
            <w:vMerge/>
            <w:tcBorders>
              <w:bottom w:val="single" w:sz="6" w:space="0" w:color="auto"/>
            </w:tcBorders>
            <w:vAlign w:val="center"/>
          </w:tcPr>
          <w:p w14:paraId="60E07FDD" w14:textId="77777777" w:rsidR="00D14DA8" w:rsidRDefault="00D14DA8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96219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00 mg/L</w:t>
            </w: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92A12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0 mg/L</w:t>
            </w: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3E0B9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0 mg/L</w:t>
            </w:r>
          </w:p>
        </w:tc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4FB4A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SDW</w:t>
            </w:r>
          </w:p>
        </w:tc>
      </w:tr>
      <w:tr w:rsidR="00D14DA8" w14:paraId="7333B17D" w14:textId="77777777">
        <w:trPr>
          <w:trHeight w:val="365"/>
        </w:trPr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39590B9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d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281E3BA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.75±2.50a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2AE35E6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9.29±3.84a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6FAA0629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9.95±4.81a</w:t>
            </w:r>
          </w:p>
        </w:tc>
        <w:tc>
          <w:tcPr>
            <w:tcW w:w="1865" w:type="dxa"/>
            <w:tcBorders>
              <w:top w:val="single" w:sz="6" w:space="0" w:color="auto"/>
              <w:bottom w:val="nil"/>
            </w:tcBorders>
            <w:vAlign w:val="center"/>
          </w:tcPr>
          <w:p w14:paraId="68BB442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88±4.21a</w:t>
            </w:r>
          </w:p>
        </w:tc>
      </w:tr>
      <w:tr w:rsidR="00D14DA8" w14:paraId="0184F880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12CF04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40A0AE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3.11±3.65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0508A6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5.13</w:t>
            </w:r>
            <w:bookmarkStart w:id="1" w:name="OLE_LINK2"/>
            <w:bookmarkStart w:id="2" w:name="OLE_LINK1"/>
            <w:r>
              <w:rPr>
                <w:rFonts w:ascii="Times New Roman" w:eastAsia="Microsoft JhengHei UI Light" w:hAnsi="Times New Roman" w:cs="Times New Roman"/>
                <w:szCs w:val="21"/>
              </w:rPr>
              <w:t>±</w:t>
            </w:r>
            <w:bookmarkEnd w:id="1"/>
            <w:bookmarkEnd w:id="2"/>
            <w:r>
              <w:rPr>
                <w:rFonts w:ascii="Times New Roman" w:eastAsia="Microsoft JhengHei UI Light" w:hAnsi="Times New Roman" w:cs="Times New Roman"/>
                <w:szCs w:val="21"/>
              </w:rPr>
              <w:t>5.47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CDB108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4.16±5.47a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0B16B75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39±2.47a</w:t>
            </w:r>
          </w:p>
        </w:tc>
      </w:tr>
      <w:tr w:rsidR="00D14DA8" w14:paraId="3EFA0DF7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53E033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70D4D9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0.37±3.21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7466502D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1.71±3.99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41EC2A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44±5.59a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7B1DBD7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6.48±3.65a</w:t>
            </w:r>
          </w:p>
        </w:tc>
      </w:tr>
      <w:tr w:rsidR="00D14DA8" w14:paraId="64D06F0E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9F69C4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4D5A6E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8.71±2.40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36FFF3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5.98±4.40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A9E0BD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8.00±9.99a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4C39E9F0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4.11±1.87a</w:t>
            </w:r>
          </w:p>
        </w:tc>
      </w:tr>
      <w:tr w:rsidR="00D14DA8" w14:paraId="132D7091" w14:textId="77777777">
        <w:trPr>
          <w:trHeight w:val="383"/>
        </w:trPr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2B41683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d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0748EB8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0.70±1.11a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1380DEE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0.16±4.03a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51F33E1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5.46±8.02a</w:t>
            </w:r>
          </w:p>
        </w:tc>
        <w:tc>
          <w:tcPr>
            <w:tcW w:w="1865" w:type="dxa"/>
            <w:tcBorders>
              <w:top w:val="nil"/>
              <w:bottom w:val="single" w:sz="12" w:space="0" w:color="auto"/>
            </w:tcBorders>
            <w:vAlign w:val="center"/>
          </w:tcPr>
          <w:p w14:paraId="7BA20F2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3.10±1.18b</w:t>
            </w:r>
          </w:p>
        </w:tc>
      </w:tr>
    </w:tbl>
    <w:p w14:paraId="51443321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06A6BA1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DAFD5E1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DAD0322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215E2CDC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34EBB0FD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50F1B52C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3C03BF6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0C94A8B" w14:textId="77777777" w:rsidR="00D14DA8" w:rsidRDefault="00CE6A8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S4 Effect of 2-octanone on egg hatching of </w:t>
      </w:r>
      <w:r>
        <w:rPr>
          <w:rFonts w:ascii="Times New Roman" w:hAnsi="Times New Roman" w:cs="Times New Roman"/>
          <w:b/>
          <w:i/>
          <w:szCs w:val="21"/>
        </w:rPr>
        <w:t>M. incognita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Cs/>
          <w:szCs w:val="21"/>
        </w:rPr>
        <w:t>by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irect-contact</w:t>
      </w:r>
      <w:r>
        <w:rPr>
          <w:rFonts w:ascii="Times New Roman" w:hAnsi="Times New Roman" w:cs="Times New Roman"/>
          <w:b/>
          <w:i/>
          <w:szCs w:val="21"/>
        </w:rPr>
        <w:t>.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ithin each treatment time, bars designated with the same letter are not significantly different at the 0.05 level.</w:t>
      </w:r>
    </w:p>
    <w:tbl>
      <w:tblPr>
        <w:tblStyle w:val="TableGrid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14DA8" w14:paraId="193754FB" w14:textId="77777777">
        <w:tc>
          <w:tcPr>
            <w:tcW w:w="2074" w:type="dxa"/>
            <w:vMerge w:val="restart"/>
            <w:vAlign w:val="center"/>
          </w:tcPr>
          <w:p w14:paraId="253DB23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Time</w:t>
            </w:r>
          </w:p>
        </w:tc>
        <w:tc>
          <w:tcPr>
            <w:tcW w:w="6222" w:type="dxa"/>
            <w:gridSpan w:val="3"/>
            <w:tcBorders>
              <w:bottom w:val="single" w:sz="6" w:space="0" w:color="auto"/>
            </w:tcBorders>
            <w:vAlign w:val="center"/>
          </w:tcPr>
          <w:p w14:paraId="4AEA4A75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Egg hatching (%)</w:t>
            </w:r>
          </w:p>
        </w:tc>
      </w:tr>
      <w:tr w:rsidR="00D14DA8" w14:paraId="4E7B4998" w14:textId="77777777">
        <w:tc>
          <w:tcPr>
            <w:tcW w:w="2074" w:type="dxa"/>
            <w:vMerge/>
            <w:tcBorders>
              <w:bottom w:val="single" w:sz="6" w:space="0" w:color="auto"/>
            </w:tcBorders>
            <w:vAlign w:val="center"/>
          </w:tcPr>
          <w:p w14:paraId="7AC3D8ED" w14:textId="77777777" w:rsidR="00D14DA8" w:rsidRDefault="00D14DA8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6601B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0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5BDE6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702655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SDW</w:t>
            </w:r>
          </w:p>
        </w:tc>
      </w:tr>
      <w:tr w:rsidR="00D14DA8" w14:paraId="7004B737" w14:textId="77777777"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6AC3275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d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5BC8BCE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.23±2.80a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3F0489CB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0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0.93a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2C27055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88±4.21a</w:t>
            </w:r>
          </w:p>
        </w:tc>
      </w:tr>
      <w:tr w:rsidR="00D14DA8" w14:paraId="0611202E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FF5A64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DF9B26A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73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1.32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F3E4946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6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1.68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38DE82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39±2.47b</w:t>
            </w:r>
          </w:p>
        </w:tc>
      </w:tr>
      <w:tr w:rsidR="00D14DA8" w14:paraId="7561F38A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A0C34A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14D4131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9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2.65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BCAA9B4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25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1.30b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8DD1B0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6.48±3.65b</w:t>
            </w:r>
          </w:p>
        </w:tc>
      </w:tr>
      <w:tr w:rsidR="00D14DA8" w14:paraId="137409FA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9C8F0D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CCC3DC0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19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4.75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69B9D5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93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2.80b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D0AD40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4.11±1.87b</w:t>
            </w:r>
          </w:p>
        </w:tc>
      </w:tr>
      <w:tr w:rsidR="00D14DA8" w14:paraId="5BD66F4C" w14:textId="77777777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65AF7D9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d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8728F95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34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4.16a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7DFB0CA9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36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6.03b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3219ED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3.10±1.18b</w:t>
            </w:r>
          </w:p>
        </w:tc>
      </w:tr>
    </w:tbl>
    <w:p w14:paraId="4C78995D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9A06E0F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2AAB1728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00A42DFB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35849E7F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3BC13D56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7F5AF151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5EE8B1E6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1FFDBFF7" w14:textId="77777777" w:rsidR="00D14DA8" w:rsidRDefault="00CE6A8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S5 Effect of dimethyl-disulfide on egg hatching of </w:t>
      </w:r>
      <w:r>
        <w:rPr>
          <w:rFonts w:ascii="Times New Roman" w:hAnsi="Times New Roman" w:cs="Times New Roman"/>
          <w:b/>
          <w:i/>
          <w:szCs w:val="21"/>
        </w:rPr>
        <w:t>M. incognita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Cs/>
          <w:szCs w:val="21"/>
        </w:rPr>
        <w:t>by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irect-contact</w:t>
      </w:r>
      <w:r>
        <w:rPr>
          <w:rFonts w:ascii="Times New Roman" w:hAnsi="Times New Roman" w:cs="Times New Roman"/>
          <w:b/>
          <w:i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Within each treatment time, bars designated with the same letter are not significantly different at the 0.05 level.</w:t>
      </w:r>
    </w:p>
    <w:tbl>
      <w:tblPr>
        <w:tblStyle w:val="TableGrid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14DA8" w14:paraId="28AB966A" w14:textId="77777777">
        <w:tc>
          <w:tcPr>
            <w:tcW w:w="2074" w:type="dxa"/>
            <w:vMerge w:val="restart"/>
            <w:vAlign w:val="center"/>
          </w:tcPr>
          <w:p w14:paraId="64BA206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Time</w:t>
            </w:r>
          </w:p>
        </w:tc>
        <w:tc>
          <w:tcPr>
            <w:tcW w:w="6222" w:type="dxa"/>
            <w:gridSpan w:val="3"/>
            <w:tcBorders>
              <w:bottom w:val="single" w:sz="6" w:space="0" w:color="auto"/>
            </w:tcBorders>
            <w:vAlign w:val="center"/>
          </w:tcPr>
          <w:p w14:paraId="537ACA3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Egg hatching (%)</w:t>
            </w:r>
          </w:p>
        </w:tc>
      </w:tr>
      <w:tr w:rsidR="00D14DA8" w14:paraId="78DFBF5E" w14:textId="77777777">
        <w:tc>
          <w:tcPr>
            <w:tcW w:w="2074" w:type="dxa"/>
            <w:vMerge/>
            <w:tcBorders>
              <w:bottom w:val="single" w:sz="6" w:space="0" w:color="auto"/>
            </w:tcBorders>
            <w:vAlign w:val="center"/>
          </w:tcPr>
          <w:p w14:paraId="59B62777" w14:textId="77777777" w:rsidR="00D14DA8" w:rsidRDefault="00D14DA8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14DA9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0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12D54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8DF43D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SDW</w:t>
            </w:r>
          </w:p>
        </w:tc>
      </w:tr>
      <w:tr w:rsidR="00D14DA8" w14:paraId="01E089E8" w14:textId="77777777"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3ABD790D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d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11D9C3F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7.20±2.08a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6A3F7ED8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4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3.38a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20F2137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88±4.21a</w:t>
            </w:r>
          </w:p>
        </w:tc>
      </w:tr>
      <w:tr w:rsidR="00D14DA8" w14:paraId="686CB5F3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E17311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AC24453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5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2.48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9C40B42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4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1.81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0F0940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39±2.47b</w:t>
            </w:r>
          </w:p>
        </w:tc>
      </w:tr>
      <w:tr w:rsidR="00D14DA8" w14:paraId="353BF4A2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D8D157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87CC561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99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2.61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ACE399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7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2.81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4A4116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6.48±3.65a</w:t>
            </w:r>
          </w:p>
        </w:tc>
      </w:tr>
      <w:tr w:rsidR="00D14DA8" w14:paraId="6CF9C3F6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824B36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0289DA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37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5.01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36F1C1A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50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2.44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895FC3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4.11±1.87a</w:t>
            </w:r>
          </w:p>
        </w:tc>
      </w:tr>
      <w:tr w:rsidR="00D14DA8" w14:paraId="162D457D" w14:textId="77777777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44DFA97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d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5375A9ED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92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7.34a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6404C58F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45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3.37a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61BDE5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3.10±1.18b</w:t>
            </w:r>
          </w:p>
        </w:tc>
      </w:tr>
    </w:tbl>
    <w:p w14:paraId="61CF8162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70A3768C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A07D2EB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2933572A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31A3BF46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71EDB22C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6D948B5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18C71203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280AB0CB" w14:textId="77777777" w:rsidR="00D14DA8" w:rsidRDefault="00CE6A8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S6 Effect of 2-nonanone on egg hatching of </w:t>
      </w:r>
      <w:r>
        <w:rPr>
          <w:rFonts w:ascii="Times New Roman" w:hAnsi="Times New Roman" w:cs="Times New Roman"/>
          <w:b/>
          <w:i/>
          <w:szCs w:val="21"/>
        </w:rPr>
        <w:t>M. incognita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Cs/>
          <w:szCs w:val="21"/>
        </w:rPr>
        <w:t>by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irect-contact</w:t>
      </w:r>
      <w:r>
        <w:rPr>
          <w:rFonts w:ascii="Times New Roman" w:hAnsi="Times New Roman" w:cs="Times New Roman"/>
          <w:b/>
          <w:i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Within each treatment time, bars designated with the same letter are not significantly different at the 0.05 level.</w:t>
      </w:r>
    </w:p>
    <w:tbl>
      <w:tblPr>
        <w:tblStyle w:val="TableGrid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14DA8" w14:paraId="55BBE70A" w14:textId="77777777">
        <w:tc>
          <w:tcPr>
            <w:tcW w:w="2074" w:type="dxa"/>
            <w:vMerge w:val="restart"/>
            <w:vAlign w:val="center"/>
          </w:tcPr>
          <w:p w14:paraId="3D2D1BF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Time</w:t>
            </w:r>
          </w:p>
        </w:tc>
        <w:tc>
          <w:tcPr>
            <w:tcW w:w="6222" w:type="dxa"/>
            <w:gridSpan w:val="3"/>
            <w:tcBorders>
              <w:bottom w:val="single" w:sz="6" w:space="0" w:color="auto"/>
            </w:tcBorders>
            <w:vAlign w:val="center"/>
          </w:tcPr>
          <w:p w14:paraId="0696796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Egg hatching (%)</w:t>
            </w:r>
          </w:p>
        </w:tc>
      </w:tr>
      <w:tr w:rsidR="00D14DA8" w14:paraId="5C3DD915" w14:textId="77777777">
        <w:tc>
          <w:tcPr>
            <w:tcW w:w="2074" w:type="dxa"/>
            <w:vMerge/>
            <w:tcBorders>
              <w:bottom w:val="single" w:sz="6" w:space="0" w:color="auto"/>
            </w:tcBorders>
            <w:vAlign w:val="center"/>
          </w:tcPr>
          <w:p w14:paraId="249B5230" w14:textId="77777777" w:rsidR="00D14DA8" w:rsidRDefault="00D14DA8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ACAFF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0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E756D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FC6F1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SDW</w:t>
            </w:r>
          </w:p>
        </w:tc>
      </w:tr>
      <w:tr w:rsidR="00D14DA8" w14:paraId="660F09AA" w14:textId="77777777"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4BBDE8C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d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4F97CE3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9.49±3.49a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0DCF0F77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5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2.65a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5B9108E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88±4.21a</w:t>
            </w:r>
          </w:p>
        </w:tc>
      </w:tr>
      <w:tr w:rsidR="00D14DA8" w14:paraId="08CBC81C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9F29BB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B4DB1D3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0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3.44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EABB16A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20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3.81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BC1E71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39±2.47b</w:t>
            </w:r>
          </w:p>
        </w:tc>
      </w:tr>
      <w:tr w:rsidR="00D14DA8" w14:paraId="6F3112DE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CC890C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67A58C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33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4.54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446B19D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9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3.28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718D85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6.48±3.65a</w:t>
            </w:r>
          </w:p>
        </w:tc>
      </w:tr>
      <w:tr w:rsidR="00D14DA8" w14:paraId="423CC0EB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8ADB97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BB217E0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87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3.18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A4AC4F2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68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7.94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1721FD9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4.11±1.87a</w:t>
            </w:r>
          </w:p>
        </w:tc>
      </w:tr>
      <w:tr w:rsidR="00D14DA8" w14:paraId="33B2ED3A" w14:textId="77777777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FC1BF3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d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36D1F554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69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0.93a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2FBD6884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98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5.16a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05F50F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3.10±1.18b</w:t>
            </w:r>
          </w:p>
        </w:tc>
      </w:tr>
    </w:tbl>
    <w:p w14:paraId="72439273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25563174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76B3E35D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E2657C6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500243D6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01F13ACB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1E692D41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3F9D03C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1B6726D" w14:textId="77777777" w:rsidR="00D14DA8" w:rsidRDefault="00CE6A8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S7 Effect of 1-undecene on egg hatching of </w:t>
      </w:r>
      <w:r>
        <w:rPr>
          <w:rFonts w:ascii="Times New Roman" w:hAnsi="Times New Roman" w:cs="Times New Roman"/>
          <w:b/>
          <w:i/>
          <w:szCs w:val="21"/>
        </w:rPr>
        <w:t>M. incognita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Cs/>
          <w:szCs w:val="21"/>
        </w:rPr>
        <w:t>by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irect-contact</w:t>
      </w:r>
      <w:r>
        <w:rPr>
          <w:rFonts w:ascii="Times New Roman" w:hAnsi="Times New Roman" w:cs="Times New Roman"/>
          <w:b/>
          <w:i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Within each treatment time, bars designated with the same letter are not significantly different at the 0.05 level.</w:t>
      </w:r>
    </w:p>
    <w:tbl>
      <w:tblPr>
        <w:tblStyle w:val="TableGrid"/>
        <w:tblW w:w="9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863"/>
        <w:gridCol w:w="1863"/>
        <w:gridCol w:w="1863"/>
        <w:gridCol w:w="1865"/>
      </w:tblGrid>
      <w:tr w:rsidR="00D14DA8" w14:paraId="29FAB6FC" w14:textId="77777777">
        <w:trPr>
          <w:trHeight w:val="383"/>
        </w:trPr>
        <w:tc>
          <w:tcPr>
            <w:tcW w:w="1863" w:type="dxa"/>
            <w:vMerge w:val="restart"/>
            <w:vAlign w:val="center"/>
          </w:tcPr>
          <w:p w14:paraId="2F50974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Time</w:t>
            </w:r>
          </w:p>
        </w:tc>
        <w:tc>
          <w:tcPr>
            <w:tcW w:w="7454" w:type="dxa"/>
            <w:gridSpan w:val="4"/>
            <w:tcBorders>
              <w:bottom w:val="single" w:sz="6" w:space="0" w:color="auto"/>
            </w:tcBorders>
            <w:vAlign w:val="center"/>
          </w:tcPr>
          <w:p w14:paraId="41C7D31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Egg hatching (%)</w:t>
            </w:r>
          </w:p>
        </w:tc>
      </w:tr>
      <w:tr w:rsidR="00D14DA8" w14:paraId="569BBBB9" w14:textId="77777777">
        <w:trPr>
          <w:trHeight w:val="402"/>
        </w:trPr>
        <w:tc>
          <w:tcPr>
            <w:tcW w:w="1863" w:type="dxa"/>
            <w:vMerge/>
            <w:tcBorders>
              <w:bottom w:val="single" w:sz="6" w:space="0" w:color="auto"/>
            </w:tcBorders>
            <w:vAlign w:val="center"/>
          </w:tcPr>
          <w:p w14:paraId="124AA4E9" w14:textId="77777777" w:rsidR="00D14DA8" w:rsidRDefault="00D14DA8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A53D6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00 mg/L</w:t>
            </w: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32AD6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00 mg/L</w:t>
            </w: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333FB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50 mg/L</w:t>
            </w:r>
          </w:p>
        </w:tc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1FBCD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SDW</w:t>
            </w:r>
          </w:p>
        </w:tc>
      </w:tr>
      <w:tr w:rsidR="00D14DA8" w14:paraId="6FB5A6E8" w14:textId="77777777">
        <w:trPr>
          <w:trHeight w:val="365"/>
        </w:trPr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2F7D969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d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0006749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.64±2.80a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12B3DA5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.13±2.84a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18CBFD6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3.16±6.41a</w:t>
            </w:r>
          </w:p>
        </w:tc>
        <w:tc>
          <w:tcPr>
            <w:tcW w:w="1865" w:type="dxa"/>
            <w:tcBorders>
              <w:top w:val="single" w:sz="6" w:space="0" w:color="auto"/>
              <w:bottom w:val="nil"/>
            </w:tcBorders>
            <w:vAlign w:val="center"/>
          </w:tcPr>
          <w:p w14:paraId="64C4DF4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88±4.21a</w:t>
            </w:r>
          </w:p>
        </w:tc>
      </w:tr>
      <w:tr w:rsidR="00D14DA8" w14:paraId="73126DE4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6D1084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C38026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30±3.37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BC03AF9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3.80±2.25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8A3465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20±2.84b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1ACE2FF4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39±2.47b</w:t>
            </w:r>
          </w:p>
        </w:tc>
      </w:tr>
      <w:tr w:rsidR="00D14DA8" w14:paraId="2FE1C7DF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50EC44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28BD85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16±4.15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9F75C9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6.78±2.07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71A71425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9.37±1.69b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31BCB7B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6.48±3.65b</w:t>
            </w:r>
          </w:p>
        </w:tc>
      </w:tr>
      <w:tr w:rsidR="00D14DA8" w14:paraId="6978A678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3BD734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5FD4125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5.38±9.44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FB8D8B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1.93±10.94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15DFD9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3.90±1.39a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6DD6EE1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4.11±1.87a</w:t>
            </w:r>
          </w:p>
        </w:tc>
      </w:tr>
      <w:tr w:rsidR="00D14DA8" w14:paraId="36C928E3" w14:textId="77777777">
        <w:trPr>
          <w:trHeight w:val="383"/>
        </w:trPr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549739C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d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488FC475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7.79±11.34a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4E70957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2.77±9.34a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5022013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9.93±7.31b</w:t>
            </w:r>
          </w:p>
        </w:tc>
        <w:tc>
          <w:tcPr>
            <w:tcW w:w="1865" w:type="dxa"/>
            <w:tcBorders>
              <w:top w:val="nil"/>
              <w:bottom w:val="single" w:sz="12" w:space="0" w:color="auto"/>
            </w:tcBorders>
            <w:vAlign w:val="center"/>
          </w:tcPr>
          <w:p w14:paraId="4394994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3.10±1.18b</w:t>
            </w:r>
          </w:p>
        </w:tc>
      </w:tr>
    </w:tbl>
    <w:p w14:paraId="5E325C1D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D04A198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5B834FC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6D58F8C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09F0CC33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75D667F0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3D5E50DB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650C656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3D5B6D8" w14:textId="77777777" w:rsidR="00D14DA8" w:rsidRDefault="00CE6A8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S8 Effect of 1-(ethenyloxy)-octadecane on egg hatching of </w:t>
      </w:r>
      <w:r>
        <w:rPr>
          <w:rFonts w:ascii="Times New Roman" w:hAnsi="Times New Roman" w:cs="Times New Roman"/>
          <w:b/>
          <w:i/>
          <w:szCs w:val="21"/>
        </w:rPr>
        <w:t>M. incognita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Cs/>
          <w:szCs w:val="21"/>
        </w:rPr>
        <w:t>by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irect-contact</w:t>
      </w:r>
      <w:r>
        <w:rPr>
          <w:rFonts w:ascii="Times New Roman" w:hAnsi="Times New Roman" w:cs="Times New Roman"/>
          <w:b/>
          <w:i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Within each treatment time, bars designated with the same letter are not significantly different at the 0.05 level.</w:t>
      </w:r>
    </w:p>
    <w:tbl>
      <w:tblPr>
        <w:tblStyle w:val="TableGrid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14DA8" w14:paraId="1B1E2AFF" w14:textId="77777777">
        <w:tc>
          <w:tcPr>
            <w:tcW w:w="2074" w:type="dxa"/>
            <w:vMerge w:val="restart"/>
            <w:vAlign w:val="center"/>
          </w:tcPr>
          <w:p w14:paraId="78D461F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Time</w:t>
            </w:r>
          </w:p>
        </w:tc>
        <w:tc>
          <w:tcPr>
            <w:tcW w:w="6222" w:type="dxa"/>
            <w:gridSpan w:val="3"/>
            <w:tcBorders>
              <w:bottom w:val="single" w:sz="6" w:space="0" w:color="auto"/>
            </w:tcBorders>
            <w:vAlign w:val="center"/>
          </w:tcPr>
          <w:p w14:paraId="06C0523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Egg hatching (%)</w:t>
            </w:r>
          </w:p>
        </w:tc>
      </w:tr>
      <w:tr w:rsidR="00D14DA8" w14:paraId="5520D277" w14:textId="77777777">
        <w:tc>
          <w:tcPr>
            <w:tcW w:w="2074" w:type="dxa"/>
            <w:vMerge/>
            <w:tcBorders>
              <w:bottom w:val="single" w:sz="6" w:space="0" w:color="auto"/>
            </w:tcBorders>
            <w:vAlign w:val="center"/>
          </w:tcPr>
          <w:p w14:paraId="6F644283" w14:textId="77777777" w:rsidR="00D14DA8" w:rsidRDefault="00D14DA8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589F89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0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ED460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50 mg/L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A44CBD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SDW</w:t>
            </w:r>
          </w:p>
        </w:tc>
      </w:tr>
      <w:tr w:rsidR="00D14DA8" w14:paraId="24145610" w14:textId="77777777"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6736F6F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d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42AD7CD5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.86±1.61a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149AD112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4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5.95b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1253634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88±4.21a</w:t>
            </w:r>
          </w:p>
        </w:tc>
      </w:tr>
      <w:tr w:rsidR="00D14DA8" w14:paraId="4F14453A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B36714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2A4F6AE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1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1.89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D984008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9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5.57b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4DD7668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39±2.47b</w:t>
            </w:r>
          </w:p>
        </w:tc>
      </w:tr>
      <w:tr w:rsidR="00D14DA8" w14:paraId="707D4FAE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7B0ACE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FE68DF6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7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1.56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AE0E0FF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47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4.34b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0246D2D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6.48±3.65b</w:t>
            </w:r>
          </w:p>
        </w:tc>
      </w:tr>
      <w:tr w:rsidR="00D14DA8" w14:paraId="2DE26D91" w14:textId="77777777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266BB7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d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A32F524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1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5.57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FF313EF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27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6.43b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B5097F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4.11±1.87b</w:t>
            </w:r>
          </w:p>
        </w:tc>
      </w:tr>
      <w:tr w:rsidR="00D14DA8" w14:paraId="452C6EF9" w14:textId="77777777"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62922C2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d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CB534F5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2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7.16a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6EBD4B7B" w14:textId="77777777" w:rsidR="00D14DA8" w:rsidRDefault="00CE6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97</w:t>
            </w:r>
            <w:r>
              <w:rPr>
                <w:rFonts w:ascii="Times New Roman" w:eastAsia="Microsoft JhengHei UI Light" w:hAnsi="Times New Roman" w:cs="Times New Roman"/>
                <w:szCs w:val="21"/>
              </w:rPr>
              <w:t>±9.21b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6F059B8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3.10±1.18b</w:t>
            </w:r>
          </w:p>
        </w:tc>
      </w:tr>
    </w:tbl>
    <w:p w14:paraId="54AA13B5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1BC2EB03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1FBE86EB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B4A9B04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2829EAC1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6B1FC328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3C8EB597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49D93699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2D107622" w14:textId="77777777" w:rsidR="00D14DA8" w:rsidRDefault="00CE6A86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S9 Effect of 2-undecanone on egg hatching of </w:t>
      </w:r>
      <w:r>
        <w:rPr>
          <w:rFonts w:ascii="Times New Roman" w:hAnsi="Times New Roman" w:cs="Times New Roman"/>
          <w:b/>
          <w:i/>
          <w:szCs w:val="21"/>
        </w:rPr>
        <w:t>M. incognita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/>
          <w:iCs/>
          <w:szCs w:val="21"/>
        </w:rPr>
        <w:t>by</w:t>
      </w:r>
      <w:r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irect-contact</w:t>
      </w:r>
      <w:r>
        <w:rPr>
          <w:rFonts w:ascii="Times New Roman" w:hAnsi="Times New Roman" w:cs="Times New Roman"/>
          <w:b/>
          <w:i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Within each treatment time, bars designated with the same letter are not significantly different at the 0.05 level.</w:t>
      </w:r>
    </w:p>
    <w:tbl>
      <w:tblPr>
        <w:tblStyle w:val="TableGrid"/>
        <w:tblW w:w="9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863"/>
        <w:gridCol w:w="1863"/>
        <w:gridCol w:w="1863"/>
        <w:gridCol w:w="1865"/>
      </w:tblGrid>
      <w:tr w:rsidR="00D14DA8" w14:paraId="0E3973EE" w14:textId="77777777">
        <w:trPr>
          <w:trHeight w:val="383"/>
        </w:trPr>
        <w:tc>
          <w:tcPr>
            <w:tcW w:w="1863" w:type="dxa"/>
            <w:vMerge w:val="restart"/>
            <w:vAlign w:val="center"/>
          </w:tcPr>
          <w:p w14:paraId="6B90B510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Time</w:t>
            </w:r>
          </w:p>
        </w:tc>
        <w:tc>
          <w:tcPr>
            <w:tcW w:w="7454" w:type="dxa"/>
            <w:gridSpan w:val="4"/>
            <w:tcBorders>
              <w:bottom w:val="single" w:sz="6" w:space="0" w:color="auto"/>
            </w:tcBorders>
            <w:vAlign w:val="center"/>
          </w:tcPr>
          <w:p w14:paraId="297F284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Egg hatching (%)</w:t>
            </w:r>
          </w:p>
        </w:tc>
      </w:tr>
      <w:tr w:rsidR="00D14DA8" w14:paraId="2073186E" w14:textId="77777777">
        <w:trPr>
          <w:trHeight w:val="402"/>
        </w:trPr>
        <w:tc>
          <w:tcPr>
            <w:tcW w:w="1863" w:type="dxa"/>
            <w:vMerge/>
            <w:tcBorders>
              <w:bottom w:val="single" w:sz="6" w:space="0" w:color="auto"/>
            </w:tcBorders>
            <w:vAlign w:val="center"/>
          </w:tcPr>
          <w:p w14:paraId="4D212B28" w14:textId="77777777" w:rsidR="00D14DA8" w:rsidRDefault="00D14DA8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817221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0 mg/L</w:t>
            </w: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04123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0 mg/L</w:t>
            </w:r>
          </w:p>
        </w:tc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3C751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0 mg/L</w:t>
            </w:r>
          </w:p>
        </w:tc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65DA4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SDW</w:t>
            </w:r>
          </w:p>
        </w:tc>
      </w:tr>
      <w:tr w:rsidR="00D14DA8" w14:paraId="4368959C" w14:textId="77777777">
        <w:trPr>
          <w:trHeight w:val="365"/>
        </w:trPr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7A7CFEE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d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284B3CE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.60±1.33a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696B6BA9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9.42±4.79a</w:t>
            </w:r>
          </w:p>
        </w:tc>
        <w:tc>
          <w:tcPr>
            <w:tcW w:w="1863" w:type="dxa"/>
            <w:tcBorders>
              <w:top w:val="single" w:sz="6" w:space="0" w:color="auto"/>
              <w:bottom w:val="nil"/>
            </w:tcBorders>
            <w:vAlign w:val="center"/>
          </w:tcPr>
          <w:p w14:paraId="590E301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.81±2.85a</w:t>
            </w:r>
          </w:p>
        </w:tc>
        <w:tc>
          <w:tcPr>
            <w:tcW w:w="1865" w:type="dxa"/>
            <w:tcBorders>
              <w:top w:val="single" w:sz="6" w:space="0" w:color="auto"/>
              <w:bottom w:val="nil"/>
            </w:tcBorders>
            <w:vAlign w:val="center"/>
          </w:tcPr>
          <w:p w14:paraId="10590D8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1.88±4.21a</w:t>
            </w:r>
          </w:p>
        </w:tc>
      </w:tr>
      <w:tr w:rsidR="00D14DA8" w14:paraId="64E10F51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E4069E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82B696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.87±0.86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47888BD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4.08±4.16b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F228417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4.76±2.65b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2A32407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9.39±2.47b</w:t>
            </w:r>
          </w:p>
        </w:tc>
      </w:tr>
      <w:tr w:rsidR="00D14DA8" w14:paraId="191D9334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91585B2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6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9B6CD63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9.86±0.74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4F232F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1.74±4.37b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A9B26E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1.60±6.11b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3D30EDBF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6.48±3.65b</w:t>
            </w:r>
          </w:p>
        </w:tc>
      </w:tr>
      <w:tr w:rsidR="00D14DA8" w14:paraId="16B531EC" w14:textId="77777777">
        <w:trPr>
          <w:trHeight w:val="383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EA4EB10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8d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7DA8EF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2.67±2.03a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6AC795E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9.72±11.14b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1B8F5D9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28.12±6.15b</w:t>
            </w:r>
          </w:p>
        </w:tc>
        <w:tc>
          <w:tcPr>
            <w:tcW w:w="1865" w:type="dxa"/>
            <w:tcBorders>
              <w:top w:val="nil"/>
              <w:bottom w:val="nil"/>
            </w:tcBorders>
            <w:vAlign w:val="center"/>
          </w:tcPr>
          <w:p w14:paraId="1FBC527C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34.11±1.87b</w:t>
            </w:r>
          </w:p>
        </w:tc>
      </w:tr>
      <w:tr w:rsidR="00D14DA8" w14:paraId="5D23380C" w14:textId="77777777">
        <w:trPr>
          <w:trHeight w:val="383"/>
        </w:trPr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4048DA2A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0d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45E6564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17.40±3.02a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30888D2D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2.80±8.05b</w:t>
            </w:r>
          </w:p>
        </w:tc>
        <w:tc>
          <w:tcPr>
            <w:tcW w:w="1863" w:type="dxa"/>
            <w:tcBorders>
              <w:top w:val="nil"/>
              <w:bottom w:val="single" w:sz="12" w:space="0" w:color="auto"/>
            </w:tcBorders>
            <w:vAlign w:val="center"/>
          </w:tcPr>
          <w:p w14:paraId="019CD7B6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40.06±8.12b</w:t>
            </w:r>
          </w:p>
        </w:tc>
        <w:tc>
          <w:tcPr>
            <w:tcW w:w="1865" w:type="dxa"/>
            <w:tcBorders>
              <w:top w:val="nil"/>
              <w:bottom w:val="single" w:sz="12" w:space="0" w:color="auto"/>
            </w:tcBorders>
            <w:vAlign w:val="center"/>
          </w:tcPr>
          <w:p w14:paraId="790C04DB" w14:textId="77777777" w:rsidR="00D14DA8" w:rsidRDefault="00CE6A86">
            <w:pPr>
              <w:spacing w:line="480" w:lineRule="auto"/>
              <w:jc w:val="center"/>
              <w:rPr>
                <w:rFonts w:ascii="Times New Roman" w:eastAsia="Microsoft JhengHei UI Light" w:hAnsi="Times New Roman" w:cs="Times New Roman"/>
                <w:szCs w:val="21"/>
              </w:rPr>
            </w:pPr>
            <w:r>
              <w:rPr>
                <w:rFonts w:ascii="Times New Roman" w:eastAsia="Microsoft JhengHei UI Light" w:hAnsi="Times New Roman" w:cs="Times New Roman"/>
                <w:szCs w:val="21"/>
              </w:rPr>
              <w:t>53.10±1.18bc</w:t>
            </w:r>
          </w:p>
        </w:tc>
      </w:tr>
    </w:tbl>
    <w:p w14:paraId="2B2A1EB8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p w14:paraId="09E94413" w14:textId="77777777" w:rsidR="00D14DA8" w:rsidRDefault="00D14DA8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D14DA8" w:rsidSect="00D13DE9">
      <w:footerReference w:type="default" r:id="rId11"/>
      <w:pgSz w:w="11906" w:h="16838"/>
      <w:pgMar w:top="1440" w:right="1800" w:bottom="1440" w:left="1800" w:header="851" w:footer="992" w:gutter="0"/>
      <w:lnNumType w:countBy="0" w:restart="continuous"/>
      <w:cols w:space="425"/>
      <w:docGrid w:type="lines" w:linePitch="312"/>
      <w:sectPrChange w:id="3" w:author="Frontiers" w:date="2018-02-01T13:22:00Z">
        <w:sectPr w:rsidR="00D14DA8" w:rsidSect="00D13DE9">
          <w:pgMar w:top="1440" w:right="1800" w:bottom="1440" w:left="180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D585E" w14:textId="77777777" w:rsidR="00A666C6" w:rsidRDefault="00A666C6">
      <w:pPr>
        <w:spacing w:after="0" w:line="240" w:lineRule="auto"/>
      </w:pPr>
      <w:r>
        <w:separator/>
      </w:r>
    </w:p>
  </w:endnote>
  <w:endnote w:type="continuationSeparator" w:id="0">
    <w:p w14:paraId="02D5E095" w14:textId="77777777" w:rsidR="00A666C6" w:rsidRDefault="00A66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crosoft JhengHei U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4684215"/>
    </w:sdtPr>
    <w:sdtEndPr/>
    <w:sdtContent>
      <w:p w14:paraId="7023CFB2" w14:textId="26752064" w:rsidR="00D14DA8" w:rsidRDefault="00CE6A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2A30" w:rsidRPr="00852A30">
          <w:rPr>
            <w:noProof/>
            <w:lang w:val="zh-CN"/>
          </w:rPr>
          <w:t>1</w:t>
        </w:r>
        <w:r>
          <w:fldChar w:fldCharType="end"/>
        </w:r>
      </w:p>
    </w:sdtContent>
  </w:sdt>
  <w:p w14:paraId="28E3E1D1" w14:textId="77777777" w:rsidR="00D14DA8" w:rsidRDefault="00D14D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6986C" w14:textId="77777777" w:rsidR="00A666C6" w:rsidRDefault="00A666C6">
      <w:pPr>
        <w:spacing w:after="0" w:line="240" w:lineRule="auto"/>
      </w:pPr>
      <w:r>
        <w:separator/>
      </w:r>
    </w:p>
  </w:footnote>
  <w:footnote w:type="continuationSeparator" w:id="0">
    <w:p w14:paraId="73350970" w14:textId="77777777" w:rsidR="00A666C6" w:rsidRDefault="00A666C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ontiers">
    <w15:presenceInfo w15:providerId="None" w15:userId="Fronti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D7D"/>
    <w:rsid w:val="000E68B8"/>
    <w:rsid w:val="0010668D"/>
    <w:rsid w:val="00150975"/>
    <w:rsid w:val="00167872"/>
    <w:rsid w:val="00182A4B"/>
    <w:rsid w:val="0023584C"/>
    <w:rsid w:val="00292BE0"/>
    <w:rsid w:val="002A50A3"/>
    <w:rsid w:val="002B2210"/>
    <w:rsid w:val="00303C04"/>
    <w:rsid w:val="003161D3"/>
    <w:rsid w:val="00324C34"/>
    <w:rsid w:val="00332A3D"/>
    <w:rsid w:val="00392D79"/>
    <w:rsid w:val="003D113E"/>
    <w:rsid w:val="00456966"/>
    <w:rsid w:val="0047680A"/>
    <w:rsid w:val="00482CFF"/>
    <w:rsid w:val="004A07AB"/>
    <w:rsid w:val="004E17ED"/>
    <w:rsid w:val="005E1CE4"/>
    <w:rsid w:val="005E6D7D"/>
    <w:rsid w:val="0062037A"/>
    <w:rsid w:val="00626743"/>
    <w:rsid w:val="00661D2C"/>
    <w:rsid w:val="006B6D40"/>
    <w:rsid w:val="00755755"/>
    <w:rsid w:val="00780DAD"/>
    <w:rsid w:val="00783E69"/>
    <w:rsid w:val="007B350E"/>
    <w:rsid w:val="007E2DFD"/>
    <w:rsid w:val="00847954"/>
    <w:rsid w:val="00852A30"/>
    <w:rsid w:val="00892058"/>
    <w:rsid w:val="00A03153"/>
    <w:rsid w:val="00A463C2"/>
    <w:rsid w:val="00A666C6"/>
    <w:rsid w:val="00A718CD"/>
    <w:rsid w:val="00AA0C88"/>
    <w:rsid w:val="00AE61FD"/>
    <w:rsid w:val="00AF4781"/>
    <w:rsid w:val="00B1307A"/>
    <w:rsid w:val="00B76A30"/>
    <w:rsid w:val="00C07E9B"/>
    <w:rsid w:val="00C91494"/>
    <w:rsid w:val="00CB0CF9"/>
    <w:rsid w:val="00CB3BF5"/>
    <w:rsid w:val="00CE6A86"/>
    <w:rsid w:val="00D13DE9"/>
    <w:rsid w:val="00D14DA8"/>
    <w:rsid w:val="00D21FE9"/>
    <w:rsid w:val="00D4064B"/>
    <w:rsid w:val="00D539B3"/>
    <w:rsid w:val="00DC537B"/>
    <w:rsid w:val="00E7309F"/>
    <w:rsid w:val="00EC288C"/>
    <w:rsid w:val="00EE736E"/>
    <w:rsid w:val="00F353ED"/>
    <w:rsid w:val="00F6653E"/>
    <w:rsid w:val="00F805B7"/>
    <w:rsid w:val="00FE7BC7"/>
    <w:rsid w:val="02CA63B1"/>
    <w:rsid w:val="076B39B5"/>
    <w:rsid w:val="07964D9D"/>
    <w:rsid w:val="07C63D26"/>
    <w:rsid w:val="0ABF7EFA"/>
    <w:rsid w:val="1A7E5FBA"/>
    <w:rsid w:val="229059D8"/>
    <w:rsid w:val="27972709"/>
    <w:rsid w:val="33510517"/>
    <w:rsid w:val="3ABA695D"/>
    <w:rsid w:val="68CC4ADD"/>
    <w:rsid w:val="6B1D1952"/>
    <w:rsid w:val="6CBA7CA3"/>
    <w:rsid w:val="6F1D31C1"/>
    <w:rsid w:val="7F27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94BD"/>
  <w15:docId w15:val="{57C1525F-AA9F-42A0-988F-EC015628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32">
    <w:name w:val="网格型32"/>
    <w:basedOn w:val="TableNormal"/>
    <w:qFormat/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68DE276-4518-430C-B4F5-33ADD10D48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266CF7C-FC1D-4B98-82DB-256D92972B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7F255D-81EB-48BC-8581-F3F5B5CDCA33}">
  <ds:schemaRefs>
    <ds:schemaRef ds:uri="http://schemas.microsoft.com/office/2006/metadata/properties"/>
    <ds:schemaRef ds:uri="d66a66c9-44e3-46d1-b0e5-b9cef715d00f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e zhai</dc:creator>
  <cp:lastModifiedBy>Frontiers</cp:lastModifiedBy>
  <cp:revision>2</cp:revision>
  <dcterms:created xsi:type="dcterms:W3CDTF">2018-02-01T12:23:00Z</dcterms:created>
  <dcterms:modified xsi:type="dcterms:W3CDTF">2018-02-0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ContentTypeId">
    <vt:lpwstr>0x01010068D9DE7CD2E9E54495CEF995A9FBEE2B</vt:lpwstr>
  </property>
</Properties>
</file>